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18DC9" w14:textId="3E53D545" w:rsidR="00F52583" w:rsidRDefault="00F52583" w:rsidP="00F52583">
      <w:pPr>
        <w:pStyle w:val="Didascalia"/>
        <w:keepNext/>
      </w:pPr>
      <w:r>
        <w:t xml:space="preserve">Table </w:t>
      </w:r>
      <w:r w:rsidR="00255955">
        <w:t>1</w:t>
      </w:r>
      <w:r>
        <w:t xml:space="preserve">S - </w:t>
      </w:r>
      <w:r w:rsidRPr="008A3649">
        <w:t xml:space="preserve">ORR according to the line of therapy in </w:t>
      </w:r>
      <w:r>
        <w:t xml:space="preserve">patients aged </w:t>
      </w:r>
      <w:r>
        <w:sym w:font="Symbol" w:char="F0B3"/>
      </w:r>
      <w:r>
        <w:t xml:space="preserve"> 75 vs &lt; 75 years </w:t>
      </w:r>
    </w:p>
    <w:tbl>
      <w:tblPr>
        <w:tblStyle w:val="Grigliatabella"/>
        <w:tblW w:w="6660" w:type="dxa"/>
        <w:tblLayout w:type="fixed"/>
        <w:tblLook w:val="0600" w:firstRow="0" w:lastRow="0" w:firstColumn="0" w:lastColumn="0" w:noHBand="1" w:noVBand="1"/>
      </w:tblPr>
      <w:tblGrid>
        <w:gridCol w:w="2100"/>
        <w:gridCol w:w="2025"/>
        <w:gridCol w:w="2535"/>
      </w:tblGrid>
      <w:tr w:rsidR="00F52583" w14:paraId="64E32164" w14:textId="77777777" w:rsidTr="00A35B00">
        <w:trPr>
          <w:trHeight w:val="283"/>
        </w:trPr>
        <w:tc>
          <w:tcPr>
            <w:tcW w:w="2100" w:type="dxa"/>
          </w:tcPr>
          <w:p w14:paraId="02794CB0" w14:textId="77777777" w:rsidR="00F52583" w:rsidRDefault="00F52583" w:rsidP="00A35B00">
            <w:pPr>
              <w:spacing w:before="240" w:after="240"/>
              <w:ind w:left="100" w:right="10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025" w:type="dxa"/>
          </w:tcPr>
          <w:p w14:paraId="027FA860" w14:textId="77777777" w:rsidR="00F52583" w:rsidRDefault="00F52583" w:rsidP="00A35B00">
            <w:pPr>
              <w:spacing w:before="240" w:after="240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≥  75 ys</w:t>
            </w:r>
          </w:p>
          <w:p w14:paraId="766B1356" w14:textId="77777777" w:rsidR="00F52583" w:rsidRDefault="00F52583" w:rsidP="00A35B00">
            <w:pPr>
              <w:spacing w:before="240" w:after="240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2535" w:type="dxa"/>
          </w:tcPr>
          <w:p w14:paraId="04D1BE61" w14:textId="77777777" w:rsidR="00F52583" w:rsidRDefault="00F52583" w:rsidP="00A35B00">
            <w:pPr>
              <w:spacing w:before="240" w:after="240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&lt; 75 ys</w:t>
            </w:r>
          </w:p>
          <w:p w14:paraId="7D814FE6" w14:textId="77777777" w:rsidR="00F52583" w:rsidRDefault="00F52583" w:rsidP="00A35B00">
            <w:pPr>
              <w:spacing w:before="240" w:after="240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</w:tr>
      <w:tr w:rsidR="00F52583" w14:paraId="10B51BF6" w14:textId="77777777" w:rsidTr="00A35B00">
        <w:trPr>
          <w:trHeight w:val="283"/>
        </w:trPr>
        <w:tc>
          <w:tcPr>
            <w:tcW w:w="2100" w:type="dxa"/>
          </w:tcPr>
          <w:p w14:paraId="7884D650" w14:textId="77777777" w:rsidR="00F52583" w:rsidRDefault="00F52583" w:rsidP="00A35B00">
            <w:pPr>
              <w:spacing w:before="240" w:after="240"/>
              <w:ind w:left="100" w:right="100"/>
            </w:pPr>
            <w:r>
              <w:t>ORR Overall</w:t>
            </w:r>
          </w:p>
        </w:tc>
        <w:tc>
          <w:tcPr>
            <w:tcW w:w="2025" w:type="dxa"/>
          </w:tcPr>
          <w:p w14:paraId="1B1EA4DD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 xml:space="preserve">31/111 (27.9) </w:t>
            </w:r>
          </w:p>
        </w:tc>
        <w:tc>
          <w:tcPr>
            <w:tcW w:w="2535" w:type="dxa"/>
          </w:tcPr>
          <w:p w14:paraId="01A7780C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118/467  (25.3)</w:t>
            </w:r>
          </w:p>
        </w:tc>
      </w:tr>
      <w:tr w:rsidR="00F52583" w14:paraId="224AA1F6" w14:textId="77777777" w:rsidTr="00A35B00">
        <w:trPr>
          <w:trHeight w:val="283"/>
        </w:trPr>
        <w:tc>
          <w:tcPr>
            <w:tcW w:w="2100" w:type="dxa"/>
          </w:tcPr>
          <w:p w14:paraId="0EFE574E" w14:textId="77777777" w:rsidR="00F52583" w:rsidRDefault="00F52583" w:rsidP="00A35B00">
            <w:pPr>
              <w:spacing w:before="240" w:after="240"/>
              <w:ind w:left="100" w:right="100"/>
            </w:pPr>
            <w:r>
              <w:t>1</w:t>
            </w:r>
            <w:r>
              <w:rPr>
                <w:vertAlign w:val="superscript"/>
              </w:rPr>
              <w:t>st</w:t>
            </w:r>
            <w:r>
              <w:t xml:space="preserve"> line</w:t>
            </w:r>
          </w:p>
        </w:tc>
        <w:tc>
          <w:tcPr>
            <w:tcW w:w="2025" w:type="dxa"/>
          </w:tcPr>
          <w:p w14:paraId="4E680D62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25/73  (34.2)</w:t>
            </w:r>
          </w:p>
        </w:tc>
        <w:tc>
          <w:tcPr>
            <w:tcW w:w="2535" w:type="dxa"/>
          </w:tcPr>
          <w:p w14:paraId="08D65A16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63/187 ( 33.7)</w:t>
            </w:r>
          </w:p>
        </w:tc>
      </w:tr>
      <w:tr w:rsidR="00F52583" w14:paraId="7BA8545B" w14:textId="77777777" w:rsidTr="00A35B00">
        <w:trPr>
          <w:trHeight w:val="283"/>
        </w:trPr>
        <w:tc>
          <w:tcPr>
            <w:tcW w:w="2100" w:type="dxa"/>
          </w:tcPr>
          <w:p w14:paraId="2434150A" w14:textId="77777777" w:rsidR="00F52583" w:rsidRDefault="00F52583" w:rsidP="00A35B00">
            <w:pPr>
              <w:spacing w:before="240" w:after="240"/>
              <w:ind w:left="100" w:right="100"/>
            </w:pPr>
            <w:r>
              <w:t>2</w:t>
            </w:r>
            <w:r>
              <w:rPr>
                <w:vertAlign w:val="superscript"/>
              </w:rPr>
              <w:t>nd</w:t>
            </w:r>
            <w:r>
              <w:t xml:space="preserve"> line</w:t>
            </w:r>
          </w:p>
        </w:tc>
        <w:tc>
          <w:tcPr>
            <w:tcW w:w="2025" w:type="dxa"/>
          </w:tcPr>
          <w:p w14:paraId="7D17DCB9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4/29  (13.8)</w:t>
            </w:r>
          </w:p>
        </w:tc>
        <w:tc>
          <w:tcPr>
            <w:tcW w:w="2535" w:type="dxa"/>
          </w:tcPr>
          <w:p w14:paraId="177B98F9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 xml:space="preserve">35/144  (24.3) </w:t>
            </w:r>
          </w:p>
        </w:tc>
      </w:tr>
      <w:tr w:rsidR="00F52583" w14:paraId="12FCA81D" w14:textId="77777777" w:rsidTr="00A35B00">
        <w:trPr>
          <w:trHeight w:val="283"/>
        </w:trPr>
        <w:tc>
          <w:tcPr>
            <w:tcW w:w="2100" w:type="dxa"/>
          </w:tcPr>
          <w:p w14:paraId="03B92757" w14:textId="77777777" w:rsidR="00F52583" w:rsidRDefault="00F52583" w:rsidP="00A35B00">
            <w:pPr>
              <w:spacing w:before="240" w:after="240"/>
              <w:ind w:left="100" w:right="100"/>
            </w:pPr>
            <w:r>
              <w:t>3</w:t>
            </w:r>
            <w:r>
              <w:rPr>
                <w:vertAlign w:val="superscript"/>
              </w:rPr>
              <w:t>rd</w:t>
            </w:r>
            <w:r>
              <w:t xml:space="preserve"> line</w:t>
            </w:r>
          </w:p>
        </w:tc>
        <w:tc>
          <w:tcPr>
            <w:tcW w:w="2025" w:type="dxa"/>
          </w:tcPr>
          <w:p w14:paraId="7126E6E1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1/5 (20)</w:t>
            </w:r>
          </w:p>
        </w:tc>
        <w:tc>
          <w:tcPr>
            <w:tcW w:w="2535" w:type="dxa"/>
          </w:tcPr>
          <w:p w14:paraId="7C74415E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15/72  (20.8)</w:t>
            </w:r>
          </w:p>
        </w:tc>
      </w:tr>
      <w:tr w:rsidR="00F52583" w14:paraId="761A2707" w14:textId="77777777" w:rsidTr="00A35B00">
        <w:trPr>
          <w:trHeight w:val="283"/>
        </w:trPr>
        <w:tc>
          <w:tcPr>
            <w:tcW w:w="2100" w:type="dxa"/>
          </w:tcPr>
          <w:p w14:paraId="01CA28D8" w14:textId="77777777" w:rsidR="00F52583" w:rsidRDefault="00F52583" w:rsidP="00A35B00">
            <w:pPr>
              <w:spacing w:before="240" w:after="240"/>
              <w:ind w:left="100" w:right="100"/>
            </w:pPr>
            <w:r>
              <w:t>4</w:t>
            </w:r>
            <w:r>
              <w:rPr>
                <w:vertAlign w:val="superscript"/>
              </w:rPr>
              <w:t>th</w:t>
            </w:r>
            <w:r>
              <w:t xml:space="preserve"> line</w:t>
            </w:r>
          </w:p>
        </w:tc>
        <w:tc>
          <w:tcPr>
            <w:tcW w:w="2025" w:type="dxa"/>
          </w:tcPr>
          <w:p w14:paraId="438DA4CF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 xml:space="preserve">1/4 (25) </w:t>
            </w:r>
          </w:p>
        </w:tc>
        <w:tc>
          <w:tcPr>
            <w:tcW w:w="2535" w:type="dxa"/>
          </w:tcPr>
          <w:p w14:paraId="2BF877D6" w14:textId="77777777" w:rsidR="00F52583" w:rsidRDefault="00F52583" w:rsidP="00A35B00">
            <w:pPr>
              <w:spacing w:before="240" w:after="240"/>
              <w:ind w:left="100" w:right="100"/>
              <w:jc w:val="center"/>
            </w:pPr>
            <w:r>
              <w:t>5/64  (7.8)</w:t>
            </w:r>
          </w:p>
        </w:tc>
      </w:tr>
    </w:tbl>
    <w:p w14:paraId="52CB54DD" w14:textId="77777777" w:rsidR="00F62D32" w:rsidRDefault="00F62D32"/>
    <w:sectPr w:rsidR="00F62D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83"/>
    <w:rsid w:val="0005130E"/>
    <w:rsid w:val="000B502A"/>
    <w:rsid w:val="000C5CFD"/>
    <w:rsid w:val="000F2054"/>
    <w:rsid w:val="001F1117"/>
    <w:rsid w:val="00255955"/>
    <w:rsid w:val="00274D93"/>
    <w:rsid w:val="00281E27"/>
    <w:rsid w:val="002F347C"/>
    <w:rsid w:val="003850C4"/>
    <w:rsid w:val="00393FA2"/>
    <w:rsid w:val="004D6569"/>
    <w:rsid w:val="00553F63"/>
    <w:rsid w:val="005D088C"/>
    <w:rsid w:val="005F4021"/>
    <w:rsid w:val="00652E6C"/>
    <w:rsid w:val="006C4BBC"/>
    <w:rsid w:val="006D5633"/>
    <w:rsid w:val="009918CB"/>
    <w:rsid w:val="00B33B33"/>
    <w:rsid w:val="00B930CA"/>
    <w:rsid w:val="00C17579"/>
    <w:rsid w:val="00D050A2"/>
    <w:rsid w:val="00D846F5"/>
    <w:rsid w:val="00DF4508"/>
    <w:rsid w:val="00F52583"/>
    <w:rsid w:val="00F6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4CDA0"/>
  <w15:chartTrackingRefBased/>
  <w15:docId w15:val="{5C90981C-88B0-9843-B831-D6102F416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258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52583"/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525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LENA CAZZANIGA</dc:creator>
  <cp:keywords/>
  <dc:description/>
  <cp:lastModifiedBy>Daniele Dan</cp:lastModifiedBy>
  <cp:revision>3</cp:revision>
  <dcterms:created xsi:type="dcterms:W3CDTF">2023-06-30T10:17:00Z</dcterms:created>
  <dcterms:modified xsi:type="dcterms:W3CDTF">2023-07-04T16:34:00Z</dcterms:modified>
</cp:coreProperties>
</file>